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ADB5F" w14:textId="554A67A8" w:rsidR="00DE7B2C" w:rsidRPr="008807C3" w:rsidRDefault="00DE7B2C" w:rsidP="008807C3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rPr>
          <w:rFonts w:ascii="Times New Roman" w:eastAsia="Times New Roman Bold" w:hAnsi="Times New Roman" w:cs="Times New Roman"/>
          <w:b/>
          <w:color w:val="auto"/>
        </w:rPr>
      </w:pPr>
      <w:r w:rsidRPr="008807C3">
        <w:rPr>
          <w:rFonts w:ascii="Times New Roman" w:hAnsi="Times New Roman" w:cs="Times New Roman"/>
          <w:b/>
          <w:color w:val="auto"/>
        </w:rPr>
        <w:t>S1</w:t>
      </w:r>
      <w:r w:rsidR="004B03CC">
        <w:rPr>
          <w:rFonts w:ascii="Times New Roman" w:hAnsi="Times New Roman" w:cs="Times New Roman"/>
          <w:b/>
          <w:color w:val="auto"/>
        </w:rPr>
        <w:t xml:space="preserve"> </w:t>
      </w:r>
      <w:r w:rsidR="004B03CC" w:rsidRPr="008807C3">
        <w:rPr>
          <w:rFonts w:ascii="Times New Roman" w:hAnsi="Times New Roman" w:cs="Times New Roman"/>
          <w:b/>
          <w:color w:val="auto"/>
        </w:rPr>
        <w:t>Table</w:t>
      </w:r>
      <w:bookmarkStart w:id="0" w:name="_GoBack"/>
      <w:bookmarkEnd w:id="0"/>
      <w:r w:rsidRPr="008807C3">
        <w:rPr>
          <w:rFonts w:ascii="Times New Roman" w:hAnsi="Times New Roman" w:cs="Times New Roman"/>
          <w:b/>
          <w:color w:val="auto"/>
        </w:rPr>
        <w:t>.</w:t>
      </w:r>
      <w:r w:rsidR="008807C3" w:rsidRPr="008807C3">
        <w:rPr>
          <w:rFonts w:ascii="Times New Roman" w:hAnsi="Times New Roman" w:cs="Times New Roman"/>
          <w:b/>
          <w:color w:val="auto"/>
        </w:rPr>
        <w:t xml:space="preserve"> </w:t>
      </w:r>
      <w:r w:rsidRPr="008807C3">
        <w:rPr>
          <w:rFonts w:ascii="Times New Roman" w:hAnsi="Times New Roman"/>
          <w:b/>
          <w:color w:val="auto"/>
        </w:rPr>
        <w:t>Oligonucleotides used in this study.</w:t>
      </w:r>
    </w:p>
    <w:tbl>
      <w:tblPr>
        <w:tblW w:w="9134" w:type="dxa"/>
        <w:jc w:val="center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468"/>
        <w:gridCol w:w="7666"/>
      </w:tblGrid>
      <w:tr w:rsidR="00DE7B2C" w:rsidRPr="00606AE6" w14:paraId="5A15FA20" w14:textId="77777777" w:rsidTr="009B50FC">
        <w:trPr>
          <w:trHeight w:val="360"/>
          <w:tblHeader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E9D69" w14:textId="77777777" w:rsidR="00DE7B2C" w:rsidRPr="00A04164" w:rsidRDefault="00DE7B2C" w:rsidP="00A04164">
            <w:pPr>
              <w:rPr>
                <w:rFonts w:ascii="Times New Roman" w:hAnsi="Times New Roman"/>
                <w:b/>
              </w:rPr>
            </w:pPr>
            <w:r w:rsidRPr="00A04164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98D13" w14:textId="77777777" w:rsidR="00DE7B2C" w:rsidRPr="009B50FC" w:rsidRDefault="00DE7B2C" w:rsidP="00837149">
            <w:pPr>
              <w:pStyle w:val="Heading2"/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rPr>
                <w:rFonts w:ascii="Times New Roman" w:hAnsi="Times New Roman" w:cs="Times New Roman"/>
                <w:color w:val="auto"/>
              </w:rPr>
            </w:pPr>
            <w:r w:rsidRPr="009B50FC">
              <w:rPr>
                <w:rFonts w:ascii="Times New Roman" w:hAnsi="Times New Roman" w:cs="Times New Roman"/>
                <w:bCs w:val="0"/>
                <w:color w:val="auto"/>
              </w:rPr>
              <w:t>Sequence 5’-3’</w:t>
            </w:r>
          </w:p>
        </w:tc>
      </w:tr>
      <w:tr w:rsidR="00DE7B2C" w:rsidRPr="00606AE6" w14:paraId="679D6D3D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990DE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FB1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75610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CGCGTCGACATGTCTTGCCTTATTCCTG</w:t>
            </w:r>
          </w:p>
        </w:tc>
      </w:tr>
      <w:tr w:rsidR="00DE7B2C" w:rsidRPr="00606AE6" w14:paraId="78C78B74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4BDAA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RB7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CE9F1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CGCGTCGACAAGGAACATGTAGTGAAAATC</w:t>
            </w:r>
          </w:p>
        </w:tc>
      </w:tr>
      <w:tr w:rsidR="00DE7B2C" w:rsidRPr="00606AE6" w14:paraId="514E9BBA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DD73B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IS290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6B019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CGTGGATCCACGTTATGAAGAGTTCATTCAG</w:t>
            </w:r>
          </w:p>
        </w:tc>
      </w:tr>
      <w:tr w:rsidR="00DE7B2C" w:rsidRPr="00606AE6" w14:paraId="6E04EB1A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916F2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IS291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21CBB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GAGGTCGACCACTATGTGCCAAACGTTGATTATG</w:t>
            </w:r>
          </w:p>
        </w:tc>
      </w:tr>
      <w:tr w:rsidR="00DE7B2C" w:rsidRPr="00606AE6" w14:paraId="4BB84DCD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C34FD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SW9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9A128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GCGTCTAGAAACAGAGAGGCCTTGAGTAG</w:t>
            </w:r>
          </w:p>
        </w:tc>
      </w:tr>
      <w:tr w:rsidR="00DE7B2C" w:rsidRPr="00606AE6" w14:paraId="57AA79FA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D9C3E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SW10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FF081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TTTGGATCCCTGAGGTTGCTAAGCCCC</w:t>
            </w:r>
          </w:p>
        </w:tc>
      </w:tr>
      <w:tr w:rsidR="00DE7B2C" w:rsidRPr="00606AE6" w14:paraId="43A228D0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64210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OP44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13C46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GTGAAAGTGAAGCCAACTGGTATCTAAAGAGATAC</w:t>
            </w:r>
          </w:p>
        </w:tc>
      </w:tr>
      <w:tr w:rsidR="00DE7B2C" w:rsidRPr="00606AE6" w14:paraId="041A6CD9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4963E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OP45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4AAD5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</w:rPr>
              <w:t>CTGAGGTTGCTAAGCCCCAAAAATAACTTCG</w:t>
            </w:r>
          </w:p>
        </w:tc>
      </w:tr>
      <w:tr w:rsidR="00DE7B2C" w:rsidRPr="00606AE6" w14:paraId="2E8F5852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E6E8B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OP91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37653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TTATCTAGAGTGAAAGTGAAGCCAACTGGTATCTAAAGAG</w:t>
            </w:r>
          </w:p>
        </w:tc>
      </w:tr>
      <w:tr w:rsidR="00DE7B2C" w:rsidRPr="00606AE6" w14:paraId="43D78658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C1988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OP92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C44C8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ATATCTAGACTGAGGTTGCTAAGCCCCAAAAATAACTTC</w:t>
            </w:r>
          </w:p>
        </w:tc>
      </w:tr>
      <w:tr w:rsidR="00DE7B2C" w:rsidRPr="00606AE6" w14:paraId="528A73AD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9C811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OP93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D15CF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CCCTCTAGATGTCAAAACAATGTAGCTCTCGAAC</w:t>
            </w:r>
          </w:p>
        </w:tc>
      </w:tr>
      <w:tr w:rsidR="00DE7B2C" w:rsidRPr="00606AE6" w14:paraId="06F7DA58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486A5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OP94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E36C5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CGCGTCTAGATGTTAAAGTTAGTGTTACCAGATTTATATAG</w:t>
            </w:r>
          </w:p>
        </w:tc>
      </w:tr>
      <w:tr w:rsidR="00DE7B2C" w:rsidRPr="00606AE6" w14:paraId="6C33CFCF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00CFA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OP98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EB6B3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CTATCTAGAGATCTTTGCCTGCTGTTGCTTAATAATTG</w:t>
            </w:r>
          </w:p>
        </w:tc>
      </w:tr>
      <w:tr w:rsidR="00DE7B2C" w:rsidRPr="00606AE6" w14:paraId="60544F51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82FCA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OP99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E07F7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TTTTCTAGAGTTGGTGACAATTTGTCCGAGTGG</w:t>
            </w:r>
          </w:p>
        </w:tc>
      </w:tr>
      <w:tr w:rsidR="00DE7B2C" w:rsidRPr="00606AE6" w14:paraId="5A65C21E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3C64C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OP125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B0C5A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CGCTCTAGACATCGAAATTCTGCTCCACTC</w:t>
            </w:r>
          </w:p>
        </w:tc>
      </w:tr>
      <w:tr w:rsidR="00DE7B2C" w:rsidRPr="00606AE6" w14:paraId="3CD75458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4E89F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OP126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CC891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TTTTCTAGACTGAGGTTGCTAAGCCCCAAAAATAAC</w:t>
            </w:r>
          </w:p>
        </w:tc>
      </w:tr>
      <w:tr w:rsidR="00DE7B2C" w:rsidRPr="00606AE6" w14:paraId="57402AA8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B7C80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lastRenderedPageBreak/>
              <w:t>OP127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40DBF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CAATCTAGATGTCGGGAAGAGTTAGACTTATGG</w:t>
            </w:r>
          </w:p>
        </w:tc>
      </w:tr>
      <w:tr w:rsidR="00DE7B2C" w:rsidRPr="00606AE6" w14:paraId="025DE242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159CE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OP132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F0774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TTTCCCGGGACGTTATGAAGAGTTCATTCAG</w:t>
            </w:r>
          </w:p>
        </w:tc>
      </w:tr>
      <w:tr w:rsidR="00DE7B2C" w:rsidRPr="00606AE6" w14:paraId="1AD95751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DADC7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OP133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0A728" w14:textId="77777777" w:rsidR="00DE7B2C" w:rsidRPr="00606AE6" w:rsidRDefault="00DE7B2C" w:rsidP="00837149">
            <w:pPr>
              <w:pStyle w:val="Default"/>
              <w:widowControl/>
              <w:tabs>
                <w:tab w:val="clear" w:pos="9204"/>
                <w:tab w:val="clear" w:pos="9912"/>
                <w:tab w:val="clear" w:pos="10620"/>
                <w:tab w:val="clear" w:pos="11328"/>
                <w:tab w:val="clear" w:pos="12036"/>
                <w:tab w:val="clear" w:pos="12744"/>
                <w:tab w:val="clear" w:pos="13452"/>
                <w:tab w:val="clear" w:pos="14160"/>
                <w:tab w:val="clear" w:pos="14868"/>
                <w:tab w:val="clear" w:pos="15576"/>
                <w:tab w:val="clear" w:pos="16284"/>
                <w:tab w:val="clear" w:pos="16992"/>
                <w:tab w:val="clear" w:pos="17700"/>
                <w:tab w:val="clear" w:pos="18408"/>
                <w:tab w:val="clear" w:pos="19116"/>
                <w:tab w:val="clear" w:pos="19824"/>
                <w:tab w:val="clear" w:pos="20532"/>
                <w:tab w:val="clear" w:pos="21240"/>
                <w:tab w:val="clear" w:pos="21948"/>
                <w:tab w:val="clear" w:pos="22656"/>
                <w:tab w:val="clear" w:pos="23364"/>
                <w:tab w:val="clear" w:pos="24072"/>
                <w:tab w:val="clear" w:pos="24780"/>
                <w:tab w:val="clear" w:pos="25488"/>
                <w:tab w:val="clear" w:pos="26196"/>
                <w:tab w:val="clear" w:pos="26904"/>
                <w:tab w:val="clear" w:pos="27612"/>
                <w:tab w:val="clear" w:pos="28320"/>
                <w:tab w:val="clear" w:pos="29028"/>
                <w:tab w:val="clear" w:pos="29736"/>
                <w:tab w:val="clear" w:pos="30444"/>
                <w:tab w:val="clear" w:pos="31152"/>
                <w:tab w:val="clear" w:pos="31680"/>
                <w:tab w:val="left" w:pos="9132"/>
              </w:tabs>
              <w:ind w:firstLine="0"/>
              <w:rPr>
                <w:rFonts w:hAnsi="Times New Roman" w:cs="Times New Roman"/>
                <w:color w:val="auto"/>
              </w:rPr>
            </w:pPr>
            <w:r w:rsidRPr="00606AE6">
              <w:rPr>
                <w:rFonts w:hAnsi="Times New Roman" w:cs="Times New Roman"/>
                <w:color w:val="auto"/>
                <w:u w:val="none" w:color="0000FF"/>
              </w:rPr>
              <w:t>TCGCCCGGGAAGGAACATGTAGTGAAAATC</w:t>
            </w:r>
          </w:p>
        </w:tc>
      </w:tr>
      <w:tr w:rsidR="00DE7B2C" w:rsidRPr="00606AE6" w14:paraId="7313CD3A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7713B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bCs/>
                <w:color w:val="auto"/>
                <w:sz w:val="24"/>
                <w:szCs w:val="24"/>
                <w:u w:color="99CC07"/>
              </w:rPr>
              <w:t>URA3-1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F9DC2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bCs/>
                <w:color w:val="auto"/>
                <w:sz w:val="24"/>
                <w:szCs w:val="24"/>
                <w:u w:color="99CC07"/>
              </w:rPr>
              <w:t>CAAATGCACATGGTGTTACTGGACCTGG</w:t>
            </w:r>
          </w:p>
        </w:tc>
      </w:tr>
      <w:tr w:rsidR="00DE7B2C" w:rsidRPr="00606AE6" w14:paraId="46829193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51B49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bCs/>
                <w:color w:val="auto"/>
                <w:sz w:val="24"/>
                <w:szCs w:val="24"/>
                <w:u w:color="99CC07"/>
              </w:rPr>
              <w:t>URA3-2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4AB0B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bCs/>
                <w:color w:val="auto"/>
                <w:sz w:val="24"/>
                <w:szCs w:val="24"/>
                <w:u w:color="99CC07"/>
              </w:rPr>
              <w:t>CATCCAAGCCAACACCAGGTGTCAAAATAAG</w:t>
            </w:r>
          </w:p>
        </w:tc>
      </w:tr>
      <w:tr w:rsidR="00DE7B2C" w:rsidRPr="00606AE6" w14:paraId="6D7011E3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7804F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bCs/>
                <w:color w:val="auto"/>
                <w:sz w:val="24"/>
                <w:szCs w:val="24"/>
                <w:u w:color="99CC07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lang w:val="de-DE" w:eastAsia="de-DE"/>
              </w:rPr>
              <w:t>ORF085-1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20A41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bCs/>
                <w:color w:val="auto"/>
                <w:sz w:val="24"/>
                <w:szCs w:val="24"/>
                <w:u w:color="99CC07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lang w:val="de-DE" w:eastAsia="de-DE"/>
              </w:rPr>
              <w:t>CACACAACGCTTGAAAACGCTGATTGCAC</w:t>
            </w:r>
          </w:p>
        </w:tc>
      </w:tr>
      <w:tr w:rsidR="00DE7B2C" w:rsidRPr="00606AE6" w14:paraId="237D4FA0" w14:textId="77777777" w:rsidTr="00837149">
        <w:tblPrEx>
          <w:shd w:val="clear" w:color="auto" w:fill="auto"/>
        </w:tblPrEx>
        <w:trPr>
          <w:trHeight w:val="360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B2D18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bCs/>
                <w:color w:val="auto"/>
                <w:sz w:val="24"/>
                <w:szCs w:val="24"/>
                <w:u w:color="99CC07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lang w:val="de-DE" w:eastAsia="de-DE"/>
              </w:rPr>
              <w:t>ORF085-2</w:t>
            </w:r>
          </w:p>
        </w:tc>
        <w:tc>
          <w:tcPr>
            <w:tcW w:w="7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DE6D5" w14:textId="77777777" w:rsidR="00DE7B2C" w:rsidRPr="00606AE6" w:rsidRDefault="00DE7B2C" w:rsidP="00837149">
            <w:pPr>
              <w:pStyle w:val="a"/>
              <w:tabs>
                <w:tab w:val="left" w:pos="9132"/>
              </w:tabs>
              <w:jc w:val="both"/>
              <w:rPr>
                <w:rFonts w:ascii="Times New Roman" w:hAnsi="Times New Roman"/>
                <w:bCs/>
                <w:color w:val="auto"/>
                <w:sz w:val="24"/>
                <w:szCs w:val="24"/>
                <w:u w:color="99CC07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lang w:val="de-DE" w:eastAsia="de-DE"/>
              </w:rPr>
              <w:t>GGACAACACTGGAGCGTAGGAAACCAATG</w:t>
            </w:r>
          </w:p>
        </w:tc>
      </w:tr>
    </w:tbl>
    <w:p w14:paraId="23232438" w14:textId="77777777" w:rsidR="000046E8" w:rsidRDefault="000046E8"/>
    <w:sectPr w:rsidR="000046E8" w:rsidSect="00DE7B2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315417" w14:textId="77777777" w:rsidR="00DE7B2C" w:rsidRDefault="00DE7B2C" w:rsidP="00DE7B2C">
      <w:r>
        <w:separator/>
      </w:r>
    </w:p>
  </w:endnote>
  <w:endnote w:type="continuationSeparator" w:id="0">
    <w:p w14:paraId="26607E5C" w14:textId="77777777" w:rsidR="00DE7B2C" w:rsidRDefault="00DE7B2C" w:rsidP="00DE7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F36CB9" w14:textId="77777777" w:rsidR="00DE7B2C" w:rsidRDefault="00DE7B2C" w:rsidP="000609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9EDA6F" w14:textId="77777777" w:rsidR="00DE7B2C" w:rsidRDefault="00DE7B2C" w:rsidP="00DE7B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3D8AE" w14:textId="77777777" w:rsidR="00DE7B2C" w:rsidRDefault="00DE7B2C" w:rsidP="000609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03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3C45BC" w14:textId="77777777" w:rsidR="00DE7B2C" w:rsidRDefault="00DE7B2C" w:rsidP="00DE7B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314A18" w14:textId="77777777" w:rsidR="00DE7B2C" w:rsidRDefault="00DE7B2C" w:rsidP="00DE7B2C">
      <w:r>
        <w:separator/>
      </w:r>
    </w:p>
  </w:footnote>
  <w:footnote w:type="continuationSeparator" w:id="0">
    <w:p w14:paraId="62971A95" w14:textId="77777777" w:rsidR="00DE7B2C" w:rsidRDefault="00DE7B2C" w:rsidP="00DE7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B2C"/>
    <w:rsid w:val="000046E8"/>
    <w:rsid w:val="000D0449"/>
    <w:rsid w:val="000D6741"/>
    <w:rsid w:val="004B03CC"/>
    <w:rsid w:val="008807C3"/>
    <w:rsid w:val="009B50FC"/>
    <w:rsid w:val="00A04164"/>
    <w:rsid w:val="00DE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CB61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B2C"/>
    <w:rPr>
      <w:rFonts w:ascii="Cambria" w:eastAsia="ＭＳ 明朝" w:hAnsi="Cambria" w:cs="Times New Roman"/>
    </w:rPr>
  </w:style>
  <w:style w:type="paragraph" w:styleId="Heading2">
    <w:name w:val="heading 2"/>
    <w:next w:val="BodyA"/>
    <w:link w:val="Heading2Char"/>
    <w:rsid w:val="00DE7B2C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  <w:outlineLvl w:val="1"/>
    </w:pPr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E7B2C"/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paragraph" w:customStyle="1" w:styleId="BodyA">
    <w:name w:val="Body A"/>
    <w:rsid w:val="00DE7B2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a">
    <w:name w:val="Обычный"/>
    <w:rsid w:val="00DE7B2C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paragraph" w:customStyle="1" w:styleId="Default">
    <w:name w:val="Default"/>
    <w:rsid w:val="00DE7B2C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  <w:tab w:val="left" w:pos="10620"/>
        <w:tab w:val="left" w:pos="11328"/>
        <w:tab w:val="left" w:pos="12036"/>
        <w:tab w:val="left" w:pos="12744"/>
        <w:tab w:val="left" w:pos="13452"/>
        <w:tab w:val="left" w:pos="14160"/>
        <w:tab w:val="left" w:pos="14868"/>
        <w:tab w:val="left" w:pos="15576"/>
        <w:tab w:val="left" w:pos="16284"/>
        <w:tab w:val="left" w:pos="16992"/>
        <w:tab w:val="left" w:pos="17700"/>
        <w:tab w:val="left" w:pos="18408"/>
        <w:tab w:val="left" w:pos="19116"/>
        <w:tab w:val="left" w:pos="19824"/>
        <w:tab w:val="left" w:pos="20532"/>
        <w:tab w:val="left" w:pos="21240"/>
        <w:tab w:val="left" w:pos="21948"/>
        <w:tab w:val="left" w:pos="22656"/>
        <w:tab w:val="left" w:pos="23364"/>
        <w:tab w:val="left" w:pos="24072"/>
        <w:tab w:val="left" w:pos="24780"/>
        <w:tab w:val="left" w:pos="25488"/>
        <w:tab w:val="left" w:pos="26196"/>
        <w:tab w:val="left" w:pos="26904"/>
        <w:tab w:val="left" w:pos="27612"/>
        <w:tab w:val="left" w:pos="28320"/>
        <w:tab w:val="left" w:pos="29028"/>
        <w:tab w:val="left" w:pos="29736"/>
        <w:tab w:val="left" w:pos="30444"/>
        <w:tab w:val="left" w:pos="31152"/>
        <w:tab w:val="left" w:pos="31680"/>
      </w:tabs>
      <w:spacing w:line="480" w:lineRule="auto"/>
      <w:ind w:firstLine="567"/>
      <w:jc w:val="both"/>
    </w:pPr>
    <w:rPr>
      <w:rFonts w:ascii="Times New Roman" w:eastAsia="Arial Unicode MS" w:hAnsi="Arial Unicode MS" w:cs="Arial Unicode MS"/>
      <w:color w:val="000000"/>
      <w:u w:val="single"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DE7B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B2C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E7B2C"/>
  </w:style>
  <w:style w:type="character" w:styleId="LineNumber">
    <w:name w:val="line number"/>
    <w:basedOn w:val="DefaultParagraphFont"/>
    <w:uiPriority w:val="99"/>
    <w:semiHidden/>
    <w:unhideWhenUsed/>
    <w:rsid w:val="00DE7B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B2C"/>
    <w:rPr>
      <w:rFonts w:ascii="Cambria" w:eastAsia="ＭＳ 明朝" w:hAnsi="Cambria" w:cs="Times New Roman"/>
    </w:rPr>
  </w:style>
  <w:style w:type="paragraph" w:styleId="Heading2">
    <w:name w:val="heading 2"/>
    <w:next w:val="BodyA"/>
    <w:link w:val="Heading2Char"/>
    <w:rsid w:val="00DE7B2C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  <w:outlineLvl w:val="1"/>
    </w:pPr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E7B2C"/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paragraph" w:customStyle="1" w:styleId="BodyA">
    <w:name w:val="Body A"/>
    <w:rsid w:val="00DE7B2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a">
    <w:name w:val="Обычный"/>
    <w:rsid w:val="00DE7B2C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paragraph" w:customStyle="1" w:styleId="Default">
    <w:name w:val="Default"/>
    <w:rsid w:val="00DE7B2C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  <w:tab w:val="left" w:pos="10620"/>
        <w:tab w:val="left" w:pos="11328"/>
        <w:tab w:val="left" w:pos="12036"/>
        <w:tab w:val="left" w:pos="12744"/>
        <w:tab w:val="left" w:pos="13452"/>
        <w:tab w:val="left" w:pos="14160"/>
        <w:tab w:val="left" w:pos="14868"/>
        <w:tab w:val="left" w:pos="15576"/>
        <w:tab w:val="left" w:pos="16284"/>
        <w:tab w:val="left" w:pos="16992"/>
        <w:tab w:val="left" w:pos="17700"/>
        <w:tab w:val="left" w:pos="18408"/>
        <w:tab w:val="left" w:pos="19116"/>
        <w:tab w:val="left" w:pos="19824"/>
        <w:tab w:val="left" w:pos="20532"/>
        <w:tab w:val="left" w:pos="21240"/>
        <w:tab w:val="left" w:pos="21948"/>
        <w:tab w:val="left" w:pos="22656"/>
        <w:tab w:val="left" w:pos="23364"/>
        <w:tab w:val="left" w:pos="24072"/>
        <w:tab w:val="left" w:pos="24780"/>
        <w:tab w:val="left" w:pos="25488"/>
        <w:tab w:val="left" w:pos="26196"/>
        <w:tab w:val="left" w:pos="26904"/>
        <w:tab w:val="left" w:pos="27612"/>
        <w:tab w:val="left" w:pos="28320"/>
        <w:tab w:val="left" w:pos="29028"/>
        <w:tab w:val="left" w:pos="29736"/>
        <w:tab w:val="left" w:pos="30444"/>
        <w:tab w:val="left" w:pos="31152"/>
        <w:tab w:val="left" w:pos="31680"/>
      </w:tabs>
      <w:spacing w:line="480" w:lineRule="auto"/>
      <w:ind w:firstLine="567"/>
      <w:jc w:val="both"/>
    </w:pPr>
    <w:rPr>
      <w:rFonts w:ascii="Times New Roman" w:eastAsia="Arial Unicode MS" w:hAnsi="Arial Unicode MS" w:cs="Arial Unicode MS"/>
      <w:color w:val="000000"/>
      <w:u w:val="single"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DE7B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B2C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E7B2C"/>
  </w:style>
  <w:style w:type="character" w:styleId="LineNumber">
    <w:name w:val="line number"/>
    <w:basedOn w:val="DefaultParagraphFont"/>
    <w:uiPriority w:val="99"/>
    <w:semiHidden/>
    <w:unhideWhenUsed/>
    <w:rsid w:val="00DE7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A73EB3-A8C6-6745-B7D6-4CCEDD167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45</Characters>
  <Application>Microsoft Macintosh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Ishchuk</dc:creator>
  <cp:keywords/>
  <dc:description/>
  <cp:lastModifiedBy>Olena Ishchuk</cp:lastModifiedBy>
  <cp:revision>6</cp:revision>
  <dcterms:created xsi:type="dcterms:W3CDTF">2016-05-12T15:37:00Z</dcterms:created>
  <dcterms:modified xsi:type="dcterms:W3CDTF">2016-07-11T09:25:00Z</dcterms:modified>
</cp:coreProperties>
</file>